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36293" w14:textId="28AFB06B" w:rsidR="00737436" w:rsidRPr="00A652AE" w:rsidRDefault="001A0842" w:rsidP="00737436">
      <w:pPr>
        <w:spacing w:line="480" w:lineRule="auto"/>
        <w:rPr>
          <w:rFonts w:ascii="Times New Roman" w:eastAsiaTheme="majorHAnsi" w:hAnsi="Times New Roman" w:cs="Times New Roman"/>
          <w:sz w:val="24"/>
        </w:rPr>
      </w:pPr>
      <w:r>
        <w:rPr>
          <w:rFonts w:ascii="Times New Roman" w:eastAsiaTheme="majorHAnsi" w:hAnsi="Times New Roman" w:cs="Times New Roman"/>
          <w:sz w:val="24"/>
        </w:rPr>
        <w:t>S4 Table</w:t>
      </w:r>
      <w:r w:rsidR="00737436" w:rsidRPr="00A652AE">
        <w:rPr>
          <w:rFonts w:ascii="Times New Roman" w:eastAsiaTheme="majorHAnsi" w:hAnsi="Times New Roman" w:cs="Times New Roman"/>
          <w:sz w:val="24"/>
        </w:rPr>
        <w:t xml:space="preserve">. Performance Metrics of </w:t>
      </w:r>
      <w:proofErr w:type="spellStart"/>
      <w:r w:rsidR="00737436" w:rsidRPr="00A652AE">
        <w:rPr>
          <w:rFonts w:ascii="Times New Roman" w:eastAsiaTheme="majorHAnsi" w:hAnsi="Times New Roman" w:cs="Times New Roman"/>
          <w:sz w:val="24"/>
        </w:rPr>
        <w:t>XGBoost</w:t>
      </w:r>
      <w:proofErr w:type="spellEnd"/>
      <w:r w:rsidR="00737436" w:rsidRPr="00A652AE">
        <w:rPr>
          <w:rFonts w:ascii="Times New Roman" w:eastAsiaTheme="majorHAnsi" w:hAnsi="Times New Roman" w:cs="Times New Roman"/>
          <w:sz w:val="24"/>
        </w:rPr>
        <w:t xml:space="preserve"> Model according to populations</w:t>
      </w:r>
    </w:p>
    <w:tbl>
      <w:tblPr>
        <w:tblStyle w:val="20"/>
        <w:tblW w:w="8889" w:type="dxa"/>
        <w:tblLook w:val="0420" w:firstRow="1" w:lastRow="0" w:firstColumn="0" w:lastColumn="0" w:noHBand="0" w:noVBand="1"/>
      </w:tblPr>
      <w:tblGrid>
        <w:gridCol w:w="2552"/>
        <w:gridCol w:w="1584"/>
        <w:gridCol w:w="1584"/>
        <w:gridCol w:w="1584"/>
        <w:gridCol w:w="1585"/>
      </w:tblGrid>
      <w:tr w:rsidR="00737436" w:rsidRPr="00A652AE" w14:paraId="03B1A6BB" w14:textId="77777777" w:rsidTr="001517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5"/>
        </w:trPr>
        <w:tc>
          <w:tcPr>
            <w:tcW w:w="2552" w:type="dxa"/>
            <w:vAlign w:val="center"/>
            <w:hideMark/>
          </w:tcPr>
          <w:p w14:paraId="56B97EFD" w14:textId="77777777" w:rsidR="00737436" w:rsidRPr="00A652AE" w:rsidRDefault="00737436" w:rsidP="00151754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Population</w:t>
            </w:r>
          </w:p>
        </w:tc>
        <w:tc>
          <w:tcPr>
            <w:tcW w:w="1584" w:type="dxa"/>
            <w:vAlign w:val="center"/>
            <w:hideMark/>
          </w:tcPr>
          <w:p w14:paraId="254984BB" w14:textId="77777777" w:rsidR="00737436" w:rsidRPr="00A652AE" w:rsidRDefault="00737436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Sensitivity</w:t>
            </w:r>
          </w:p>
        </w:tc>
        <w:tc>
          <w:tcPr>
            <w:tcW w:w="1584" w:type="dxa"/>
            <w:vAlign w:val="center"/>
            <w:hideMark/>
          </w:tcPr>
          <w:p w14:paraId="1075C517" w14:textId="77777777" w:rsidR="00737436" w:rsidRPr="00A652AE" w:rsidRDefault="00737436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Specificity</w:t>
            </w:r>
          </w:p>
        </w:tc>
        <w:tc>
          <w:tcPr>
            <w:tcW w:w="1584" w:type="dxa"/>
            <w:vAlign w:val="center"/>
            <w:hideMark/>
          </w:tcPr>
          <w:p w14:paraId="1116BDF4" w14:textId="77777777" w:rsidR="00737436" w:rsidRPr="00A652AE" w:rsidRDefault="00737436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Accuracy</w:t>
            </w:r>
          </w:p>
        </w:tc>
        <w:tc>
          <w:tcPr>
            <w:tcW w:w="1585" w:type="dxa"/>
            <w:vAlign w:val="center"/>
            <w:hideMark/>
          </w:tcPr>
          <w:p w14:paraId="3081EEC4" w14:textId="77777777" w:rsidR="00737436" w:rsidRPr="00A652AE" w:rsidRDefault="00737436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F1-score</w:t>
            </w:r>
          </w:p>
        </w:tc>
      </w:tr>
      <w:tr w:rsidR="00737436" w:rsidRPr="00A652AE" w14:paraId="3D1DBF2D" w14:textId="77777777" w:rsidTr="00151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tcW w:w="2552" w:type="dxa"/>
            <w:tcBorders>
              <w:bottom w:val="nil"/>
            </w:tcBorders>
            <w:vAlign w:val="center"/>
            <w:hideMark/>
          </w:tcPr>
          <w:p w14:paraId="5155F906" w14:textId="77777777" w:rsidR="00737436" w:rsidRPr="00A652AE" w:rsidRDefault="00737436" w:rsidP="00151754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Korean</w:t>
            </w:r>
          </w:p>
        </w:tc>
        <w:tc>
          <w:tcPr>
            <w:tcW w:w="1584" w:type="dxa"/>
            <w:tcBorders>
              <w:bottom w:val="nil"/>
            </w:tcBorders>
            <w:vAlign w:val="center"/>
            <w:hideMark/>
          </w:tcPr>
          <w:p w14:paraId="6A3F31A5" w14:textId="77777777" w:rsidR="00737436" w:rsidRPr="00A652AE" w:rsidRDefault="00737436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67</w:t>
            </w:r>
          </w:p>
        </w:tc>
        <w:tc>
          <w:tcPr>
            <w:tcW w:w="1584" w:type="dxa"/>
            <w:tcBorders>
              <w:bottom w:val="nil"/>
            </w:tcBorders>
            <w:vAlign w:val="center"/>
            <w:hideMark/>
          </w:tcPr>
          <w:p w14:paraId="15607850" w14:textId="77777777" w:rsidR="00737436" w:rsidRPr="00A652AE" w:rsidRDefault="00737436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90</w:t>
            </w:r>
          </w:p>
        </w:tc>
        <w:tc>
          <w:tcPr>
            <w:tcW w:w="1584" w:type="dxa"/>
            <w:tcBorders>
              <w:bottom w:val="nil"/>
            </w:tcBorders>
            <w:vAlign w:val="center"/>
            <w:hideMark/>
          </w:tcPr>
          <w:p w14:paraId="30F441B9" w14:textId="77777777" w:rsidR="00737436" w:rsidRPr="00A652AE" w:rsidRDefault="00737436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85</w:t>
            </w:r>
          </w:p>
        </w:tc>
        <w:tc>
          <w:tcPr>
            <w:tcW w:w="1585" w:type="dxa"/>
            <w:tcBorders>
              <w:bottom w:val="nil"/>
            </w:tcBorders>
            <w:vAlign w:val="center"/>
            <w:hideMark/>
          </w:tcPr>
          <w:p w14:paraId="258A1393" w14:textId="77777777" w:rsidR="00737436" w:rsidRPr="00A652AE" w:rsidRDefault="00737436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79</w:t>
            </w:r>
          </w:p>
        </w:tc>
      </w:tr>
      <w:tr w:rsidR="00737436" w:rsidRPr="00A652AE" w14:paraId="19D5239D" w14:textId="77777777" w:rsidTr="00151754">
        <w:trPr>
          <w:trHeight w:val="665"/>
        </w:trPr>
        <w:tc>
          <w:tcPr>
            <w:tcW w:w="2552" w:type="dxa"/>
            <w:tcBorders>
              <w:top w:val="nil"/>
              <w:bottom w:val="nil"/>
            </w:tcBorders>
            <w:vAlign w:val="center"/>
            <w:hideMark/>
          </w:tcPr>
          <w:p w14:paraId="393BF3D8" w14:textId="77777777" w:rsidR="00737436" w:rsidRPr="00A652AE" w:rsidRDefault="00737436" w:rsidP="00151754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Chinese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  <w:hideMark/>
          </w:tcPr>
          <w:p w14:paraId="4C067EC8" w14:textId="77777777" w:rsidR="00737436" w:rsidRPr="00A652AE" w:rsidRDefault="00737436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9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  <w:hideMark/>
          </w:tcPr>
          <w:p w14:paraId="303AAC47" w14:textId="77777777" w:rsidR="00737436" w:rsidRPr="00A652AE" w:rsidRDefault="00737436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  <w:hideMark/>
          </w:tcPr>
          <w:p w14:paraId="55EFEFAA" w14:textId="77777777" w:rsidR="00737436" w:rsidRPr="00A652AE" w:rsidRDefault="00737436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55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  <w:hideMark/>
          </w:tcPr>
          <w:p w14:paraId="70CA3EB9" w14:textId="77777777" w:rsidR="00737436" w:rsidRPr="00A652AE" w:rsidRDefault="00737436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36</w:t>
            </w:r>
          </w:p>
        </w:tc>
      </w:tr>
      <w:tr w:rsidR="00737436" w:rsidRPr="00A652AE" w14:paraId="33A61032" w14:textId="77777777" w:rsidTr="00151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tcW w:w="2552" w:type="dxa"/>
            <w:tcBorders>
              <w:top w:val="nil"/>
            </w:tcBorders>
            <w:vAlign w:val="center"/>
            <w:hideMark/>
          </w:tcPr>
          <w:p w14:paraId="20C400CC" w14:textId="77777777" w:rsidR="00737436" w:rsidRPr="00A652AE" w:rsidRDefault="00737436" w:rsidP="00151754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Spanish / Portuguese</w:t>
            </w:r>
          </w:p>
        </w:tc>
        <w:tc>
          <w:tcPr>
            <w:tcW w:w="1584" w:type="dxa"/>
            <w:tcBorders>
              <w:top w:val="nil"/>
            </w:tcBorders>
            <w:vAlign w:val="center"/>
            <w:hideMark/>
          </w:tcPr>
          <w:p w14:paraId="1A5F65E2" w14:textId="77777777" w:rsidR="00737436" w:rsidRPr="00A652AE" w:rsidRDefault="00737436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5</w:t>
            </w:r>
          </w:p>
        </w:tc>
        <w:tc>
          <w:tcPr>
            <w:tcW w:w="1584" w:type="dxa"/>
            <w:tcBorders>
              <w:top w:val="nil"/>
            </w:tcBorders>
            <w:vAlign w:val="center"/>
            <w:hideMark/>
          </w:tcPr>
          <w:p w14:paraId="58D4456C" w14:textId="77777777" w:rsidR="00737436" w:rsidRPr="00A652AE" w:rsidRDefault="00737436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25</w:t>
            </w:r>
          </w:p>
        </w:tc>
        <w:tc>
          <w:tcPr>
            <w:tcW w:w="1584" w:type="dxa"/>
            <w:tcBorders>
              <w:top w:val="nil"/>
            </w:tcBorders>
            <w:vAlign w:val="center"/>
            <w:hideMark/>
          </w:tcPr>
          <w:p w14:paraId="62783485" w14:textId="77777777" w:rsidR="00737436" w:rsidRPr="00A652AE" w:rsidRDefault="00737436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40</w:t>
            </w:r>
          </w:p>
        </w:tc>
        <w:tc>
          <w:tcPr>
            <w:tcW w:w="1585" w:type="dxa"/>
            <w:tcBorders>
              <w:top w:val="nil"/>
            </w:tcBorders>
            <w:vAlign w:val="center"/>
            <w:hideMark/>
          </w:tcPr>
          <w:p w14:paraId="3883CEEC" w14:textId="77777777" w:rsidR="00737436" w:rsidRPr="00A652AE" w:rsidRDefault="00737436" w:rsidP="00151754">
            <w:pPr>
              <w:jc w:val="center"/>
              <w:rPr>
                <w:rFonts w:ascii="Times New Roman" w:eastAsiaTheme="majorHAnsi" w:hAnsi="Times New Roman" w:cs="Times New Roman"/>
                <w:sz w:val="24"/>
              </w:rPr>
            </w:pPr>
            <w:r w:rsidRPr="00A652AE">
              <w:rPr>
                <w:rFonts w:ascii="Times New Roman" w:eastAsiaTheme="majorHAnsi" w:hAnsi="Times New Roman" w:cs="Times New Roman"/>
                <w:sz w:val="24"/>
              </w:rPr>
              <w:t>0.38</w:t>
            </w:r>
          </w:p>
        </w:tc>
      </w:tr>
    </w:tbl>
    <w:p w14:paraId="105CCC5D" w14:textId="77777777" w:rsidR="00B96D67" w:rsidRDefault="00B96D67"/>
    <w:sectPr w:rsidR="00B96D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436"/>
    <w:rsid w:val="0004473F"/>
    <w:rsid w:val="000804F0"/>
    <w:rsid w:val="000E22FD"/>
    <w:rsid w:val="001413D0"/>
    <w:rsid w:val="001643A8"/>
    <w:rsid w:val="001A0842"/>
    <w:rsid w:val="001A23C2"/>
    <w:rsid w:val="002120CF"/>
    <w:rsid w:val="00217944"/>
    <w:rsid w:val="00221B57"/>
    <w:rsid w:val="00226719"/>
    <w:rsid w:val="00256112"/>
    <w:rsid w:val="00277F00"/>
    <w:rsid w:val="00296472"/>
    <w:rsid w:val="00297225"/>
    <w:rsid w:val="003005D1"/>
    <w:rsid w:val="00311433"/>
    <w:rsid w:val="003617CE"/>
    <w:rsid w:val="003627CB"/>
    <w:rsid w:val="00363231"/>
    <w:rsid w:val="00382BAB"/>
    <w:rsid w:val="003A0CB2"/>
    <w:rsid w:val="003E6D66"/>
    <w:rsid w:val="00405A41"/>
    <w:rsid w:val="00425768"/>
    <w:rsid w:val="00433D5A"/>
    <w:rsid w:val="0045066D"/>
    <w:rsid w:val="004544D6"/>
    <w:rsid w:val="005A1FD4"/>
    <w:rsid w:val="006028A7"/>
    <w:rsid w:val="006420A5"/>
    <w:rsid w:val="00643582"/>
    <w:rsid w:val="00655C3F"/>
    <w:rsid w:val="0069236E"/>
    <w:rsid w:val="006B3035"/>
    <w:rsid w:val="006E4049"/>
    <w:rsid w:val="00710908"/>
    <w:rsid w:val="00717F5B"/>
    <w:rsid w:val="00737436"/>
    <w:rsid w:val="00775B21"/>
    <w:rsid w:val="007C3E34"/>
    <w:rsid w:val="007F7F6B"/>
    <w:rsid w:val="00811012"/>
    <w:rsid w:val="008B3915"/>
    <w:rsid w:val="008C431D"/>
    <w:rsid w:val="008D6CED"/>
    <w:rsid w:val="008F6E33"/>
    <w:rsid w:val="008F7B5C"/>
    <w:rsid w:val="0095136F"/>
    <w:rsid w:val="00985678"/>
    <w:rsid w:val="00985D6E"/>
    <w:rsid w:val="009B56C7"/>
    <w:rsid w:val="009C1DD0"/>
    <w:rsid w:val="009C7CB8"/>
    <w:rsid w:val="009E43E6"/>
    <w:rsid w:val="00A153AF"/>
    <w:rsid w:val="00A62756"/>
    <w:rsid w:val="00A97B5C"/>
    <w:rsid w:val="00AD3A7A"/>
    <w:rsid w:val="00AD5935"/>
    <w:rsid w:val="00B015CC"/>
    <w:rsid w:val="00B233E9"/>
    <w:rsid w:val="00B96D67"/>
    <w:rsid w:val="00BA6DFD"/>
    <w:rsid w:val="00BE5717"/>
    <w:rsid w:val="00C05BB3"/>
    <w:rsid w:val="00C77DC4"/>
    <w:rsid w:val="00C800F3"/>
    <w:rsid w:val="00CB0778"/>
    <w:rsid w:val="00CC2E31"/>
    <w:rsid w:val="00CC37F2"/>
    <w:rsid w:val="00CF277F"/>
    <w:rsid w:val="00CF7B5D"/>
    <w:rsid w:val="00D3067B"/>
    <w:rsid w:val="00D30BFF"/>
    <w:rsid w:val="00D55D03"/>
    <w:rsid w:val="00E8740B"/>
    <w:rsid w:val="00E94D3C"/>
    <w:rsid w:val="00EA325D"/>
    <w:rsid w:val="00EF6BD5"/>
    <w:rsid w:val="00F06CDB"/>
    <w:rsid w:val="00F13E63"/>
    <w:rsid w:val="00F41358"/>
    <w:rsid w:val="00FF7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C608C2"/>
  <w15:chartTrackingRefBased/>
  <w15:docId w15:val="{CCE922CE-9678-124F-844D-4548CF020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7436"/>
    <w:pPr>
      <w:widowControl w:val="0"/>
      <w:wordWrap w:val="0"/>
      <w:autoSpaceDE w:val="0"/>
      <w:autoSpaceDN w:val="0"/>
      <w:spacing w:after="0"/>
      <w:jc w:val="both"/>
    </w:pPr>
    <w:rPr>
      <w:rFonts w:asciiTheme="minorHAnsi"/>
      <w:sz w:val="20"/>
    </w:rPr>
  </w:style>
  <w:style w:type="paragraph" w:styleId="1">
    <w:name w:val="heading 1"/>
    <w:basedOn w:val="a"/>
    <w:next w:val="a"/>
    <w:link w:val="1Char"/>
    <w:uiPriority w:val="9"/>
    <w:qFormat/>
    <w:rsid w:val="00737436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37436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37436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37436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37436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37436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37436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37436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37436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374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374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3743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374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374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374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374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374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3743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374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374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374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374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37436"/>
    <w:pPr>
      <w:spacing w:before="160" w:after="160"/>
      <w:jc w:val="center"/>
    </w:pPr>
    <w:rPr>
      <w:rFonts w:asciiTheme="minorEastAsia"/>
      <w:i/>
      <w:iCs/>
      <w:color w:val="404040" w:themeColor="text1" w:themeTint="BF"/>
      <w:sz w:val="22"/>
    </w:rPr>
  </w:style>
  <w:style w:type="character" w:customStyle="1" w:styleId="Char1">
    <w:name w:val="인용 Char"/>
    <w:basedOn w:val="a0"/>
    <w:link w:val="a5"/>
    <w:uiPriority w:val="29"/>
    <w:rsid w:val="0073743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37436"/>
    <w:pPr>
      <w:spacing w:after="160"/>
      <w:ind w:left="720"/>
      <w:contextualSpacing/>
      <w:jc w:val="left"/>
    </w:pPr>
    <w:rPr>
      <w:rFonts w:asciiTheme="minorEastAsia"/>
      <w:sz w:val="22"/>
    </w:rPr>
  </w:style>
  <w:style w:type="character" w:styleId="a7">
    <w:name w:val="Intense Emphasis"/>
    <w:basedOn w:val="a0"/>
    <w:uiPriority w:val="21"/>
    <w:qFormat/>
    <w:rsid w:val="0073743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374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EastAsia"/>
      <w:i/>
      <w:iCs/>
      <w:color w:val="0F4761" w:themeColor="accent1" w:themeShade="BF"/>
      <w:sz w:val="22"/>
    </w:rPr>
  </w:style>
  <w:style w:type="character" w:customStyle="1" w:styleId="Char2">
    <w:name w:val="강한 인용 Char"/>
    <w:basedOn w:val="a0"/>
    <w:link w:val="a8"/>
    <w:uiPriority w:val="30"/>
    <w:rsid w:val="0073743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37436"/>
    <w:rPr>
      <w:b/>
      <w:bCs/>
      <w:smallCaps/>
      <w:color w:val="0F4761" w:themeColor="accent1" w:themeShade="BF"/>
      <w:spacing w:val="5"/>
    </w:rPr>
  </w:style>
  <w:style w:type="table" w:styleId="20">
    <w:name w:val="Plain Table 2"/>
    <w:basedOn w:val="a1"/>
    <w:uiPriority w:val="42"/>
    <w:rsid w:val="00737436"/>
    <w:pPr>
      <w:spacing w:after="0"/>
      <w:jc w:val="both"/>
    </w:pPr>
    <w:rPr>
      <w:rFonts w:asciiTheme="minorHAnsi"/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89</Characters>
  <Application>Microsoft Office Word</Application>
  <DocSecurity>0</DocSecurity>
  <Lines>23</Lines>
  <Paragraphs>24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5-07T13:27:00Z</dcterms:created>
  <dcterms:modified xsi:type="dcterms:W3CDTF">2026-05-07T13:32:00Z</dcterms:modified>
</cp:coreProperties>
</file>